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ubmed search strategy: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1 Search: “hepatic” (Title/Abstract) or “inferior vena cava” (Title/Abstract) or “portal” (Title/Abstract) or “mesenteric” (Title/Abstract) or “mesentery” (Title/Abstract) or “spleen” (Title/Abstract) or “splenic” (Title/Abstract) or “Splanchnic” (Title/Abstract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2 Search: “thrombosis” (Title/Abstract) or “thrombus” (Title/Abstract) or “thrombi” (Title/Abstract) or “thrombin” (Title/Abstract) or “thrombosed” (Title/Abstract) or “thrombotic” (Title/Abstract) or “occlusive” (Title/Abstract) or “occlusion” (Title/Abstract) or “occluded” (Title/Abstract) or “obstruction” (Title/Abstract) or “obstructed” (Title/Abstract) or “stenosis” (Title/Abstract) or “stenotic” (Title/Abstract) or “thromboembolism” (Title/Abstract) or “embolization” (Title/Abstract)  or “embolisation” (Title/Abstract) or “embolism” (Title/Abstract) or “emboli” (Title/Abstract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3 Search: “Budd-Chiari syndrome” (Title/Abstract) or “Budd-Chiari syndrome” (Mesh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4 Search: “factor V” (Mesh) or “factor V deficiency” (Mesh) or “factor Va” (Mesh) or “familial multiple coagulation factor deficiency I” (Supplementary Concept) or “factor V activating enzyme” (Supplementary Concept) or “factor V Leiden” (Supplementary Concept) or “factor V Leiden” (Title/Abstract) or “factor Va” (Title/Abstract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5 Search: “factor II” (Title/Abstract) or “prothrombin” (Title/Abstract) or “prothrombin” (Mesh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6 Search: #1 and #2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7 Search: #6 or #3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8 Search: #4 or #5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#9 Search: #7 and #8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2:12:00Z</dcterms:created>
  <dc:creator>dell</dc:creator>
  <dc:description/>
  <cp:keywords/>
  <dc:language>en-US</dc:language>
  <cp:lastModifiedBy>dell</cp:lastModifiedBy>
  <dcterms:modified xsi:type="dcterms:W3CDTF">2013-11-22T02:12:00Z</dcterms:modified>
  <cp:revision>3</cp:revision>
  <dc:subject/>
  <dc:title/>
</cp:coreProperties>
</file>